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BAEFE" w14:textId="77777777" w:rsidR="003D0C2C" w:rsidRPr="00A01A21" w:rsidRDefault="003D0C2C" w:rsidP="003D0C2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1A2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  <w:lang w:val="en-US"/>
        </w:rPr>
        <w:t>Effect of antiplatelet and anticoagulant medication use on injury severity and mortality in patients with traumatic brain injury treated in the intensive care unit</w:t>
      </w:r>
    </w:p>
    <w:p w14:paraId="2BA52AC1" w14:textId="77777777" w:rsidR="003D0C2C" w:rsidRPr="009A59B8" w:rsidRDefault="003D0C2C" w:rsidP="003D0C2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Juho Vehviläinen*, MD, MSc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yri J. Virta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rkus B. Skrifvars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tti Reinikainen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tepani Bendel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Tero Ala-Kokk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anna Hoppu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Ruut Laiti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ari Siironen, MD, PhD,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 Rahul Raj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7A65F7D7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34E1E91E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Perioperative and Intensive Care, Division of Intensive Care, Helsinki University Hospital, Finland</w:t>
      </w:r>
    </w:p>
    <w:p w14:paraId="59B90108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Emergency Care and Services, University of Helsinki and Helsinki University Hospital, Helsinki, Finland.</w:t>
      </w:r>
    </w:p>
    <w:p w14:paraId="296987A5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Kuopio University Hospital &amp; University of Eastern Finland, Kuopio, Finland</w:t>
      </w:r>
    </w:p>
    <w:p w14:paraId="50858275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Oulu University Hospital &amp; University of Oulu, Oulu, Finland</w:t>
      </w:r>
    </w:p>
    <w:p w14:paraId="2CEAA137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 and Emergency Medicine Services, Tampere University Hospital &amp; University of Tampere, Tampere, Finland</w:t>
      </w:r>
    </w:p>
    <w:p w14:paraId="4037853C" w14:textId="77777777" w:rsidR="003D0C2C" w:rsidRPr="009A59B8" w:rsidRDefault="003D0C2C" w:rsidP="003D0C2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Turku University Hospital &amp; University of Turku, Turku, Finland</w:t>
      </w:r>
    </w:p>
    <w:p w14:paraId="2CFF28DD" w14:textId="77777777" w:rsidR="003D0C2C" w:rsidRPr="009A59B8" w:rsidRDefault="003D0C2C" w:rsidP="003D0C2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*: </w:t>
      </w:r>
      <w:r w:rsidRPr="009A59B8"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53CF667F" w14:textId="77777777" w:rsidR="003D0C2C" w:rsidRPr="009A59B8" w:rsidRDefault="003D0C2C" w:rsidP="003D0C2C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E-mail: juho.vehvilainen@helsinki.fi</w:t>
      </w:r>
    </w:p>
    <w:p w14:paraId="569C0986" w14:textId="77777777" w:rsidR="003D0C2C" w:rsidRPr="00AB324A" w:rsidRDefault="003D0C2C" w:rsidP="003D0C2C">
      <w:pPr>
        <w:rPr>
          <w:lang w:val="en-US"/>
        </w:rPr>
      </w:pPr>
      <w:r w:rsidRPr="00AB324A">
        <w:rPr>
          <w:lang w:val="en-US"/>
        </w:rPr>
        <w:br w:type="page"/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993"/>
        <w:gridCol w:w="1559"/>
        <w:gridCol w:w="992"/>
        <w:gridCol w:w="1559"/>
        <w:gridCol w:w="993"/>
      </w:tblGrid>
      <w:tr w:rsidR="005D1DC4" w:rsidRPr="00740CE9" w14:paraId="2656219A" w14:textId="77777777" w:rsidTr="0066330C">
        <w:tc>
          <w:tcPr>
            <w:tcW w:w="10065" w:type="dxa"/>
            <w:gridSpan w:val="7"/>
            <w:tcBorders>
              <w:top w:val="nil"/>
              <w:left w:val="nil"/>
              <w:right w:val="nil"/>
            </w:tcBorders>
          </w:tcPr>
          <w:p w14:paraId="3B617F1C" w14:textId="1BC65232" w:rsidR="005D1DC4" w:rsidRPr="003D0C2C" w:rsidRDefault="003D0C2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740C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5D1DC4" w:rsidRPr="003D0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ariate and multivariable logistic regression models showing an association between patient demographics, markers of traumatic brain injury severity, and hospital mortality.</w:t>
            </w:r>
          </w:p>
        </w:tc>
      </w:tr>
      <w:tr w:rsidR="005D1DC4" w:rsidRPr="00740CE9" w14:paraId="317CB3E4" w14:textId="77777777" w:rsidTr="0066330C">
        <w:tc>
          <w:tcPr>
            <w:tcW w:w="2410" w:type="dxa"/>
            <w:vMerge w:val="restart"/>
            <w:shd w:val="clear" w:color="auto" w:fill="D9D9D9" w:themeFill="background1" w:themeFillShade="D9"/>
          </w:tcPr>
          <w:p w14:paraId="5153CEE9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35A2CE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 logistic regressio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B36A5C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out antiplatelet or anticoagulant medication</w:t>
            </w:r>
          </w:p>
          <w:p w14:paraId="21044E19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34E688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 with antiplatelet and anticoagulant medication</w:t>
            </w:r>
          </w:p>
        </w:tc>
      </w:tr>
      <w:tr w:rsidR="005D1DC4" w:rsidRPr="009A59B8" w14:paraId="59C08FFA" w14:textId="77777777" w:rsidTr="0066330C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0E0C6B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FF2F7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CE180A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7D300C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A8EBE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703D24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E657BD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D1DC4" w:rsidRPr="009A59B8" w14:paraId="79198326" w14:textId="77777777" w:rsidTr="0066330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604B01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2A4665" w14:textId="15DBE35A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-1.0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DB7326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D4635" w14:textId="7FC0A18B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C67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-1.0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B2B16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109793" w14:textId="0396D0EA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5D1DC4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-1.03</w:t>
            </w:r>
            <w:r w:rsidR="005D1DC4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93BF2B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D1DC4" w:rsidRPr="009A59B8" w14:paraId="46A36510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C9414A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AA7CC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416E0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E5A15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28EC6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C3625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5F8B6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D1DC4" w:rsidRPr="009A59B8" w14:paraId="4A0B3505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68F5E7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E3F4A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EBF58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F550F" w14:textId="2ABF3AA7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EDBD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5AF10" w14:textId="1D4F4585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9DA5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D1DC4" w:rsidRPr="009A59B8" w14:paraId="03D99D31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FDD7BC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A15BF" w14:textId="74A6D574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1.4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1210C" w14:textId="046C1485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D88FA" w14:textId="6D65A5BF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C9A77" w14:textId="4BB4B398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E912F" w14:textId="052AD1D1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49CA0" w14:textId="278AC235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D1DC4" w:rsidRPr="009A59B8" w14:paraId="64A43436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7005F7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sc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1B22B" w14:textId="2AF160E4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-0.7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CE280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A4243" w14:textId="31349970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67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0.8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CBE30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8F39C" w14:textId="5FD3C2A0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0.8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66CA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D1DC4" w:rsidRPr="009A59B8" w14:paraId="42880D38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73F621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ificant comorbid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602CB" w14:textId="4E13E1EE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-2.30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5DF10" w14:textId="32742C88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B674B" w14:textId="25E14A6B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C67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-1.6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67319" w14:textId="38D58DF7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A7188" w14:textId="71909FAE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-1.64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2342B" w14:textId="1F76F69C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5D1DC4" w:rsidRPr="009A59B8" w14:paraId="008FAB45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6FEEA3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admission functional statu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2E67C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12C3E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B107B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3FCD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8EE13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21A80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D1DC4" w:rsidRPr="009A59B8" w14:paraId="00F7A851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2AA38D4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dependent in AD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2F0C9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C3735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EC8F0" w14:textId="2B91B346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F937A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98591" w14:textId="3771481E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5C1C5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D1DC4" w:rsidRPr="009A59B8" w14:paraId="07A370F8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00E7BE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endent in AD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74655" w14:textId="513C6B09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1.6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1F5CF" w14:textId="41EE8A4C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FD241" w14:textId="778CA829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1C91A" w14:textId="278271D3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CBAD8" w14:textId="1E60D4D4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D1DC4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8C67C" w14:textId="6B8F9D11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1DC4" w:rsidRPr="009A59B8" w14:paraId="2668B5BF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4319F8E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ified SAPS II score</w:t>
            </w: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2CCAD" w14:textId="310ED63E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-1.18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2C444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0401D" w14:textId="53E85F30" w:rsidR="005D1DC4" w:rsidRPr="009A59B8" w:rsidRDefault="001C679E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="005D1DC4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-1.13</w:t>
            </w:r>
            <w:r w:rsidR="005D1DC4"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88973" w14:textId="09D44C9D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1C67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DF6B6" w14:textId="1B252C34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-1.1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EA0B9" w14:textId="25DD5F9D" w:rsidR="005D1DC4" w:rsidRPr="009A59B8" w:rsidRDefault="001C54A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D1DC4" w:rsidRPr="009A59B8" w14:paraId="107E1FE6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112061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sinki CT sc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3E15D" w14:textId="7E401B59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-1.4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96221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698C8" w14:textId="62A353FE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1C67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-1.22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FEFD2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029D9" w14:textId="42F955DE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-1.2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24C83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D1DC4" w:rsidRPr="009A59B8" w14:paraId="695BBFC2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9A7A05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BI antiplatelet medi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7E5E3" w14:textId="11C47756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1.81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B07AA" w14:textId="5211B549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1C233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3F646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B8371" w14:textId="06A22554" w:rsidR="005D1DC4" w:rsidRPr="009A59B8" w:rsidRDefault="00B5515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E5FBE" w14:textId="148B14D0" w:rsidR="005D1DC4" w:rsidRPr="009A59B8" w:rsidRDefault="00B55156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D1DC4" w:rsidRPr="009A59B8" w14:paraId="4E6C1459" w14:textId="77777777" w:rsidTr="0066330C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D8571B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BI anticoagulant medi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29AA6" w14:textId="529665F5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-2.4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3A53F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76503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AF922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46D68" w14:textId="23295D9A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92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-2.15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629BE" w14:textId="7E90F743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C5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D1DC4" w:rsidRPr="00740CE9" w14:paraId="35C97ACE" w14:textId="77777777" w:rsidTr="0066330C">
        <w:tc>
          <w:tcPr>
            <w:tcW w:w="10065" w:type="dxa"/>
            <w:gridSpan w:val="7"/>
          </w:tcPr>
          <w:p w14:paraId="23556842" w14:textId="77777777" w:rsidR="005D1DC4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PS II score without age, GCS, and chronic diseases.</w:t>
            </w:r>
          </w:p>
          <w:p w14:paraId="29AA8E98" w14:textId="46DBE739" w:rsidR="003D0C2C" w:rsidRPr="009A59B8" w:rsidRDefault="003D0C2C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model variables with p-Value &lt; 0.05 were included in the multivariable model.</w:t>
            </w:r>
          </w:p>
          <w:p w14:paraId="1E8D8239" w14:textId="77777777" w:rsidR="005D1DC4" w:rsidRPr="009A59B8" w:rsidRDefault="005D1DC4" w:rsidP="00663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breviations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DL, Activities of Daily Living; CI, Confidence Interval; GCS, Glasgow Coma Scale; SAPS, Simplified Acute Physiology Score; TBI, Traumatic Brain Injury</w:t>
            </w:r>
          </w:p>
        </w:tc>
      </w:tr>
    </w:tbl>
    <w:p w14:paraId="0D791039" w14:textId="77777777" w:rsidR="005D1DC4" w:rsidRPr="009A59B8" w:rsidRDefault="005D1DC4" w:rsidP="005D1DC4">
      <w:pPr>
        <w:rPr>
          <w:lang w:val="en-US"/>
        </w:rPr>
      </w:pPr>
    </w:p>
    <w:p w14:paraId="6694372C" w14:textId="77777777" w:rsidR="00B9796D" w:rsidRPr="005D1DC4" w:rsidRDefault="00B9796D">
      <w:pPr>
        <w:rPr>
          <w:lang w:val="en-US"/>
        </w:rPr>
      </w:pPr>
    </w:p>
    <w:sectPr w:rsidR="00B9796D" w:rsidRPr="005D1DC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649D2"/>
    <w:multiLevelType w:val="hybridMultilevel"/>
    <w:tmpl w:val="BF68773A"/>
    <w:lvl w:ilvl="0" w:tplc="4CFCC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D6AFD"/>
    <w:multiLevelType w:val="hybridMultilevel"/>
    <w:tmpl w:val="6178B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2298944">
    <w:abstractNumId w:val="1"/>
  </w:num>
  <w:num w:numId="2" w16cid:durableId="1114133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C4"/>
    <w:rsid w:val="0006066B"/>
    <w:rsid w:val="001C54AC"/>
    <w:rsid w:val="001C679E"/>
    <w:rsid w:val="003D0C2C"/>
    <w:rsid w:val="00492ADC"/>
    <w:rsid w:val="005D1DC4"/>
    <w:rsid w:val="005D6FC2"/>
    <w:rsid w:val="006550D6"/>
    <w:rsid w:val="00740CE9"/>
    <w:rsid w:val="00827F8F"/>
    <w:rsid w:val="008F1F90"/>
    <w:rsid w:val="00B55156"/>
    <w:rsid w:val="00B9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EABF0F"/>
  <w15:chartTrackingRefBased/>
  <w15:docId w15:val="{B9E4A4AB-7D45-4315-AC97-DE75FDD3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C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75</Words>
  <Characters>2574</Characters>
  <Application>Microsoft Office Word</Application>
  <DocSecurity>0</DocSecurity>
  <Lines>66</Lines>
  <Paragraphs>26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8</cp:revision>
  <dcterms:created xsi:type="dcterms:W3CDTF">2023-08-23T14:15:00Z</dcterms:created>
  <dcterms:modified xsi:type="dcterms:W3CDTF">2023-09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05f3d-e300-4056-a68b-021b9574ccf8</vt:lpwstr>
  </property>
</Properties>
</file>